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2164" w14:textId="3228AB29" w:rsidR="005E270D" w:rsidRPr="001E1331" w:rsidRDefault="00A33B96" w:rsidP="006475B4">
      <w:pPr>
        <w:tabs>
          <w:tab w:val="left" w:pos="1740"/>
        </w:tabs>
        <w:spacing w:line="480" w:lineRule="exact"/>
        <w:rPr>
          <w:rFonts w:ascii="Times New Roman" w:hAnsi="Times New Roman" w:cs="Times New Roman"/>
          <w:b/>
        </w:rPr>
      </w:pPr>
      <w:r w:rsidRPr="001E133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 w:rsidR="005E270D" w:rsidRPr="001E1331">
        <w:rPr>
          <w:rFonts w:ascii="Times New Roman" w:hAnsi="Times New Roman" w:cs="Times New Roman"/>
          <w:b/>
        </w:rPr>
        <w:t>Table</w:t>
      </w:r>
      <w:r w:rsidR="001F498F" w:rsidRPr="001E1331">
        <w:rPr>
          <w:rFonts w:ascii="Times New Roman" w:hAnsi="Times New Roman" w:cs="Times New Roman"/>
          <w:b/>
        </w:rPr>
        <w:t>.</w:t>
      </w:r>
      <w:r w:rsidR="005E270D" w:rsidRPr="001E1331">
        <w:rPr>
          <w:rFonts w:ascii="Times New Roman" w:hAnsi="Times New Roman" w:cs="Times New Roman"/>
          <w:b/>
        </w:rPr>
        <w:t xml:space="preserve"> </w:t>
      </w:r>
      <w:bookmarkStart w:id="0" w:name="_Hlk92575239"/>
      <w:r w:rsidR="005E270D" w:rsidRPr="001E1331">
        <w:rPr>
          <w:rFonts w:ascii="Times New Roman" w:hAnsi="Times New Roman" w:cs="Times New Roman"/>
          <w:b/>
        </w:rPr>
        <w:t xml:space="preserve">Cefazolin vs. </w:t>
      </w:r>
      <w:r>
        <w:rPr>
          <w:rFonts w:ascii="Times New Roman" w:hAnsi="Times New Roman" w:cs="Times New Roman"/>
          <w:b/>
        </w:rPr>
        <w:t>n</w:t>
      </w:r>
      <w:r w:rsidR="005E270D" w:rsidRPr="001E1331">
        <w:rPr>
          <w:rFonts w:ascii="Times New Roman" w:hAnsi="Times New Roman" w:cs="Times New Roman"/>
          <w:b/>
        </w:rPr>
        <w:t>on-</w:t>
      </w:r>
      <w:r>
        <w:rPr>
          <w:rFonts w:ascii="Times New Roman" w:hAnsi="Times New Roman" w:cs="Times New Roman"/>
          <w:b/>
        </w:rPr>
        <w:t>c</w:t>
      </w:r>
      <w:r w:rsidR="005E270D" w:rsidRPr="001E1331">
        <w:rPr>
          <w:rFonts w:ascii="Times New Roman" w:hAnsi="Times New Roman" w:cs="Times New Roman"/>
          <w:b/>
        </w:rPr>
        <w:t xml:space="preserve">efazolin </w:t>
      </w:r>
      <w:r>
        <w:rPr>
          <w:rFonts w:ascii="Times New Roman" w:hAnsi="Times New Roman" w:cs="Times New Roman"/>
          <w:b/>
        </w:rPr>
        <w:t>p</w:t>
      </w:r>
      <w:r w:rsidR="005E270D" w:rsidRPr="001E1331">
        <w:rPr>
          <w:rFonts w:ascii="Times New Roman" w:hAnsi="Times New Roman" w:cs="Times New Roman"/>
          <w:b/>
        </w:rPr>
        <w:t>rimary outcome</w:t>
      </w:r>
      <w:bookmarkEnd w:id="0"/>
      <w:r w:rsidR="0039274A">
        <w:rPr>
          <w:rFonts w:ascii="Times New Roman" w:hAnsi="Times New Roman" w:cs="Times New Roman"/>
          <w:b/>
        </w:rPr>
        <w:t>.</w:t>
      </w:r>
    </w:p>
    <w:tbl>
      <w:tblPr>
        <w:tblW w:w="502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985"/>
        <w:gridCol w:w="1558"/>
        <w:gridCol w:w="1844"/>
        <w:gridCol w:w="1620"/>
        <w:gridCol w:w="1072"/>
        <w:gridCol w:w="1788"/>
        <w:gridCol w:w="907"/>
      </w:tblGrid>
      <w:tr w:rsidR="001E1331" w:rsidRPr="001E1331" w14:paraId="1C14C9B8" w14:textId="77777777" w:rsidTr="00160592">
        <w:trPr>
          <w:trHeight w:val="340"/>
        </w:trPr>
        <w:tc>
          <w:tcPr>
            <w:tcW w:w="11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3E7D8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Primary outcome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4699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All beta-lactams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429B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Cefazolin</w:t>
            </w:r>
          </w:p>
        </w:tc>
        <w:tc>
          <w:tcPr>
            <w:tcW w:w="6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2B25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Non-cefazolin</w:t>
            </w:r>
          </w:p>
        </w:tc>
        <w:tc>
          <w:tcPr>
            <w:tcW w:w="5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2F0794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Crude OR</w:t>
            </w:r>
          </w:p>
        </w:tc>
        <w:tc>
          <w:tcPr>
            <w:tcW w:w="38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428A23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A4498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Adjusted OR</w:t>
            </w:r>
          </w:p>
        </w:tc>
        <w:tc>
          <w:tcPr>
            <w:tcW w:w="32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659EE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E1331" w:rsidRPr="001E1331" w14:paraId="17CB0464" w14:textId="77777777" w:rsidTr="00160592">
        <w:trPr>
          <w:trHeight w:val="360"/>
        </w:trPr>
        <w:tc>
          <w:tcPr>
            <w:tcW w:w="11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B4B8B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DFA13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(N=233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F77EE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(N=3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8B4D0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(N=195)</w:t>
            </w:r>
          </w:p>
        </w:tc>
        <w:tc>
          <w:tcPr>
            <w:tcW w:w="5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D50C1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FB0A4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843B8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AAFE7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1331" w:rsidRPr="001E1331" w14:paraId="2FCD3146" w14:textId="77777777" w:rsidTr="00160592">
        <w:trPr>
          <w:trHeight w:val="300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3124" w14:textId="77777777" w:rsidR="005E270D" w:rsidRPr="001E1331" w:rsidRDefault="006F7C5B" w:rsidP="00160592">
            <w:pPr>
              <w:spacing w:line="48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iric t</w:t>
            </w:r>
            <w:r w:rsidR="005E270D" w:rsidRPr="001E1331">
              <w:rPr>
                <w:rFonts w:ascii="Times New Roman" w:hAnsi="Times New Roman" w:cs="Times New Roman"/>
              </w:rPr>
              <w:t>reatment failur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107D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67 (28.7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6027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15 (39.4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A2B7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52 (26.6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2B90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1.79 (0.87-3.7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E823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62B9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1.97 (0.94-4.1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5582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1E1331" w:rsidRPr="001E1331" w14:paraId="526EB79C" w14:textId="77777777" w:rsidTr="00160592">
        <w:trPr>
          <w:trHeight w:val="300"/>
        </w:trPr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041F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-- Nosocomial UT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31437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34/79 (43.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8508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5/9 (55.5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51E7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29/70 (41.4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0E7E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1.77 (0.44-7.1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D01D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C84C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2.35 (0.54-10.2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C455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</w:tr>
      <w:tr w:rsidR="001E1331" w:rsidRPr="001E1331" w14:paraId="39F71256" w14:textId="77777777" w:rsidTr="00160592">
        <w:trPr>
          <w:trHeight w:val="300"/>
        </w:trPr>
        <w:tc>
          <w:tcPr>
            <w:tcW w:w="1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6C77E" w14:textId="77777777" w:rsidR="005E270D" w:rsidRPr="001E1331" w:rsidRDefault="005E270D" w:rsidP="00160592">
            <w:pPr>
              <w:spacing w:line="480" w:lineRule="exact"/>
              <w:rPr>
                <w:rFonts w:ascii="Times New Roman" w:hAnsi="Times New Roman" w:cs="Times New Roman"/>
                <w:b/>
                <w:bCs/>
              </w:rPr>
            </w:pPr>
            <w:r w:rsidRPr="001E1331">
              <w:rPr>
                <w:rFonts w:ascii="Times New Roman" w:hAnsi="Times New Roman" w:cs="Times New Roman"/>
                <w:b/>
                <w:bCs/>
              </w:rPr>
              <w:t>-- Community acquired UTI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01539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33/154 (21.43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B0DA3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10/29 (34.48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70F90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23/125 (18.4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CF023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2.33 (0.96-5.68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4CFA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6D9A1" w14:textId="77777777" w:rsidR="005E270D" w:rsidRPr="001E1331" w:rsidRDefault="005E270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1E1331">
              <w:rPr>
                <w:rFonts w:ascii="Times New Roman" w:hAnsi="Times New Roman" w:cs="Times New Roman"/>
              </w:rPr>
              <w:t>2.36 (0.95-5.88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7C1EA" w14:textId="77777777" w:rsidR="005E270D" w:rsidRPr="001E1331" w:rsidRDefault="007B5B9D" w:rsidP="00160592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</w:tr>
    </w:tbl>
    <w:p w14:paraId="56874F66" w14:textId="77777777" w:rsidR="00731B65" w:rsidRPr="006475B4" w:rsidRDefault="005E270D" w:rsidP="006475B4">
      <w:pPr>
        <w:spacing w:line="480" w:lineRule="exact"/>
        <w:rPr>
          <w:rFonts w:ascii="Times New Roman" w:hAnsi="Times New Roman" w:cs="Times New Roman"/>
        </w:rPr>
      </w:pPr>
      <w:r w:rsidRPr="001E1331">
        <w:rPr>
          <w:rFonts w:ascii="Times New Roman" w:hAnsi="Times New Roman" w:cs="Times New Roman"/>
        </w:rPr>
        <w:t>Adjusted factors: Prior foley, C-reactive protein</w:t>
      </w:r>
    </w:p>
    <w:sectPr w:rsidR="00731B65" w:rsidRPr="006475B4" w:rsidSect="006475B4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9320F" w14:textId="77777777" w:rsidR="00865927" w:rsidRDefault="00865927" w:rsidP="001F498F">
      <w:r>
        <w:separator/>
      </w:r>
    </w:p>
  </w:endnote>
  <w:endnote w:type="continuationSeparator" w:id="0">
    <w:p w14:paraId="25475777" w14:textId="77777777" w:rsidR="00865927" w:rsidRDefault="00865927" w:rsidP="001F4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DD3F3" w14:textId="77777777" w:rsidR="00865927" w:rsidRDefault="00865927" w:rsidP="001F498F">
      <w:r>
        <w:separator/>
      </w:r>
    </w:p>
  </w:footnote>
  <w:footnote w:type="continuationSeparator" w:id="0">
    <w:p w14:paraId="36BFCD85" w14:textId="77777777" w:rsidR="00865927" w:rsidRDefault="00865927" w:rsidP="001F4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DCzMLcwNzE2sDRX0lEKTi0uzszPAykwrAUAzvL3siwAAAA="/>
  </w:docVars>
  <w:rsids>
    <w:rsidRoot w:val="005E270D"/>
    <w:rsid w:val="00005EB6"/>
    <w:rsid w:val="001051B4"/>
    <w:rsid w:val="00112E12"/>
    <w:rsid w:val="00160592"/>
    <w:rsid w:val="001700AF"/>
    <w:rsid w:val="00177B87"/>
    <w:rsid w:val="001E1331"/>
    <w:rsid w:val="001F498F"/>
    <w:rsid w:val="00261DE1"/>
    <w:rsid w:val="002E1589"/>
    <w:rsid w:val="00353919"/>
    <w:rsid w:val="00372673"/>
    <w:rsid w:val="0039274A"/>
    <w:rsid w:val="003B49FE"/>
    <w:rsid w:val="00430E0E"/>
    <w:rsid w:val="00501C8B"/>
    <w:rsid w:val="00541FD2"/>
    <w:rsid w:val="005464FB"/>
    <w:rsid w:val="005677A5"/>
    <w:rsid w:val="0059221F"/>
    <w:rsid w:val="005E270D"/>
    <w:rsid w:val="005E32C2"/>
    <w:rsid w:val="006475B4"/>
    <w:rsid w:val="006A6B95"/>
    <w:rsid w:val="006B7EDA"/>
    <w:rsid w:val="006D5980"/>
    <w:rsid w:val="006F7C5B"/>
    <w:rsid w:val="007258B1"/>
    <w:rsid w:val="00731B65"/>
    <w:rsid w:val="007B5B9D"/>
    <w:rsid w:val="00830783"/>
    <w:rsid w:val="00865927"/>
    <w:rsid w:val="008E537C"/>
    <w:rsid w:val="00984930"/>
    <w:rsid w:val="00A33B96"/>
    <w:rsid w:val="00AE44C5"/>
    <w:rsid w:val="00AE7CF4"/>
    <w:rsid w:val="00BA0F9B"/>
    <w:rsid w:val="00BE044A"/>
    <w:rsid w:val="00C0234D"/>
    <w:rsid w:val="00C1132B"/>
    <w:rsid w:val="00C728ED"/>
    <w:rsid w:val="00CE7609"/>
    <w:rsid w:val="00D37D57"/>
    <w:rsid w:val="00D9538D"/>
    <w:rsid w:val="00E168B1"/>
    <w:rsid w:val="00E45643"/>
    <w:rsid w:val="00ED1254"/>
    <w:rsid w:val="00F5573F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EF9D82"/>
  <w15:chartTrackingRefBased/>
  <w15:docId w15:val="{F3D435DA-DB5F-4E8D-B5C5-5DE8DE4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0D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270D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270D"/>
  </w:style>
  <w:style w:type="paragraph" w:styleId="Header">
    <w:name w:val="header"/>
    <w:basedOn w:val="Normal"/>
    <w:link w:val="Head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498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49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498F"/>
    <w:rPr>
      <w:sz w:val="20"/>
      <w:szCs w:val="20"/>
    </w:rPr>
  </w:style>
  <w:style w:type="table" w:styleId="TableGrid">
    <w:name w:val="Table Grid"/>
    <w:basedOn w:val="TableNormal"/>
    <w:uiPriority w:val="39"/>
    <w:rsid w:val="0016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7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78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FF7021"/>
    <w:rPr>
      <w:szCs w:val="24"/>
    </w:rPr>
  </w:style>
  <w:style w:type="paragraph" w:styleId="ListParagraph">
    <w:name w:val="List Paragraph"/>
    <w:basedOn w:val="Normal"/>
    <w:uiPriority w:val="34"/>
    <w:qFormat/>
    <w:rsid w:val="006A6B9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B09CD-B392-4B16-A7D9-E1D15B7CE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tie</dc:creator>
  <cp:keywords/>
  <dc:description/>
  <cp:lastModifiedBy>chn off28</cp:lastModifiedBy>
  <cp:revision>5</cp:revision>
  <dcterms:created xsi:type="dcterms:W3CDTF">2022-03-23T03:46:00Z</dcterms:created>
  <dcterms:modified xsi:type="dcterms:W3CDTF">2022-03-25T10:23:00Z</dcterms:modified>
</cp:coreProperties>
</file>